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357" w:rsidRPr="006B513A" w:rsidRDefault="00691357" w:rsidP="009A2B73">
      <w:pPr>
        <w:pStyle w:val="Titre1"/>
        <w:spacing w:before="0" w:after="0" w:line="480" w:lineRule="auto"/>
        <w:rPr>
          <w:sz w:val="28"/>
          <w:szCs w:val="20"/>
        </w:rPr>
      </w:pPr>
      <w:bookmarkStart w:id="0" w:name="_GoBack"/>
      <w:r w:rsidRPr="006B513A">
        <w:rPr>
          <w:sz w:val="28"/>
          <w:szCs w:val="20"/>
        </w:rPr>
        <w:t>Additional files</w:t>
      </w:r>
    </w:p>
    <w:p w:rsidR="00E56220" w:rsidRPr="003A23E0" w:rsidRDefault="00E56220" w:rsidP="00E56220">
      <w:pPr>
        <w:pStyle w:val="Titre3"/>
      </w:pPr>
      <w:r w:rsidRPr="003A23E0">
        <w:t xml:space="preserve">Additional file 1 – Infant characteristics associated with </w:t>
      </w:r>
      <w:r w:rsidR="00BA7EE0">
        <w:t>LTFU</w:t>
      </w:r>
      <w:r w:rsidRPr="003A23E0">
        <w:t xml:space="preserve"> according to maternal HIV </w:t>
      </w:r>
      <w:proofErr w:type="spellStart"/>
      <w:r w:rsidRPr="003A23E0">
        <w:t>serostatus</w:t>
      </w:r>
      <w:proofErr w:type="spellEnd"/>
      <w:r w:rsidRPr="003A23E0">
        <w:t xml:space="preserve">, ANRS 12140- </w:t>
      </w:r>
      <w:proofErr w:type="spellStart"/>
      <w:r w:rsidRPr="003A23E0">
        <w:t>Pediacam</w:t>
      </w:r>
      <w:proofErr w:type="spellEnd"/>
      <w:r w:rsidRPr="003A23E0">
        <w:t xml:space="preserve"> study, Cameroon, 2007-2010: </w:t>
      </w:r>
      <w:proofErr w:type="spellStart"/>
      <w:r w:rsidRPr="003A23E0">
        <w:t>Univariable</w:t>
      </w:r>
      <w:proofErr w:type="spellEnd"/>
      <w:r w:rsidRPr="003A23E0">
        <w:t xml:space="preserve"> analysis.</w:t>
      </w:r>
    </w:p>
    <w:p w:rsidR="00E56220" w:rsidRPr="003A23E0" w:rsidRDefault="00E56220" w:rsidP="00E56220">
      <w:pPr>
        <w:tabs>
          <w:tab w:val="left" w:pos="4230"/>
        </w:tabs>
        <w:spacing w:before="0"/>
        <w:rPr>
          <w:rFonts w:ascii="Arial" w:hAnsi="Arial" w:cs="Arial"/>
          <w:lang w:val="en-GB"/>
        </w:rPr>
      </w:pPr>
    </w:p>
    <w:p w:rsidR="00E56220" w:rsidRPr="003A23E0" w:rsidRDefault="00E56220" w:rsidP="00E56220">
      <w:pPr>
        <w:tabs>
          <w:tab w:val="left" w:pos="4230"/>
        </w:tabs>
        <w:spacing w:before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lledutableau"/>
        <w:tblW w:w="5779" w:type="pct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900"/>
        <w:gridCol w:w="709"/>
        <w:gridCol w:w="711"/>
        <w:gridCol w:w="1576"/>
        <w:gridCol w:w="569"/>
        <w:gridCol w:w="936"/>
        <w:gridCol w:w="629"/>
        <w:gridCol w:w="631"/>
        <w:gridCol w:w="1619"/>
        <w:gridCol w:w="539"/>
      </w:tblGrid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1814" w:type="pct"/>
            <w:gridSpan w:val="4"/>
            <w:tcBorders>
              <w:bottom w:val="single" w:sz="4" w:space="0" w:color="auto"/>
            </w:tcBorders>
            <w:vAlign w:val="center"/>
          </w:tcPr>
          <w:p w:rsidR="00E56220" w:rsidRPr="003A23E0" w:rsidRDefault="00E56220" w:rsidP="000E10A4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IV-infected mothers</w:t>
            </w:r>
          </w:p>
        </w:tc>
        <w:tc>
          <w:tcPr>
            <w:tcW w:w="265" w:type="pct"/>
          </w:tcPr>
          <w:p w:rsidR="00E56220" w:rsidRPr="003A23E0" w:rsidRDefault="00E56220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77" w:type="pct"/>
            <w:gridSpan w:val="4"/>
            <w:tcBorders>
              <w:bottom w:val="single" w:sz="4" w:space="0" w:color="auto"/>
            </w:tcBorders>
            <w:vAlign w:val="center"/>
          </w:tcPr>
          <w:p w:rsidR="00E56220" w:rsidRPr="003A23E0" w:rsidRDefault="00E56220" w:rsidP="000E10A4">
            <w:pPr>
              <w:tabs>
                <w:tab w:val="left" w:pos="4230"/>
              </w:tabs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IV-uninfected mothers</w:t>
            </w:r>
          </w:p>
        </w:tc>
        <w:tc>
          <w:tcPr>
            <w:tcW w:w="251" w:type="pct"/>
          </w:tcPr>
          <w:p w:rsidR="00E56220" w:rsidRPr="003A23E0" w:rsidRDefault="00E56220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vAlign w:val="center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56220" w:rsidRPr="003A23E0" w:rsidRDefault="00E56220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vAlign w:val="center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65" w:type="pct"/>
            <w:vAlign w:val="center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center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56220" w:rsidRPr="003A23E0" w:rsidRDefault="00E56220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TFU</w:t>
            </w: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  <w:vAlign w:val="center"/>
          </w:tcPr>
          <w:p w:rsidR="00E56220" w:rsidRPr="003A23E0" w:rsidRDefault="00E56220" w:rsidP="000E10A4">
            <w:pPr>
              <w:tabs>
                <w:tab w:val="left" w:pos="4230"/>
              </w:tabs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OR [CI95%]</w:t>
            </w:r>
          </w:p>
        </w:tc>
        <w:tc>
          <w:tcPr>
            <w:tcW w:w="251" w:type="pct"/>
          </w:tcPr>
          <w:p w:rsidR="00E56220" w:rsidRPr="003A23E0" w:rsidRDefault="00E56220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56220" w:rsidRPr="003A23E0" w:rsidTr="000E10A4">
        <w:tc>
          <w:tcPr>
            <w:tcW w:w="893" w:type="pct"/>
            <w:tcBorders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64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2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949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716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:rsidR="00E56220" w:rsidRPr="003A23E0" w:rsidRDefault="00E56220" w:rsidP="000E10A4">
            <w:pPr>
              <w:tabs>
                <w:tab w:val="left" w:pos="4230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56220" w:rsidRPr="003A23E0" w:rsidTr="000E10A4">
        <w:tc>
          <w:tcPr>
            <w:tcW w:w="893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cruitment site</w:t>
            </w:r>
          </w:p>
        </w:tc>
        <w:tc>
          <w:tcPr>
            <w:tcW w:w="419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64</w:t>
            </w:r>
          </w:p>
        </w:tc>
        <w:tc>
          <w:tcPr>
            <w:tcW w:w="330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331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34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436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=1949</w:t>
            </w:r>
          </w:p>
        </w:tc>
        <w:tc>
          <w:tcPr>
            <w:tcW w:w="293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94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754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tcBorders>
              <w:top w:val="nil"/>
            </w:tcBorders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LH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2 (0.72-1.46)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57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9 (1.04-1.60)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EHC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95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9 (0.76-1.57)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98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49 (0.38-0.63)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MCH/MCC-CBF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92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94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.8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Gender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964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949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Male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93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07 (0.79-1.44)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88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.7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18 (0.98-1.42)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</w:t>
            </w: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Female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71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61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Prematurity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963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940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Yes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51 (1.02-2.23)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2.2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9 (0.96-1.73)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</w:t>
            </w: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700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734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27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Low birth weight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957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926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Yes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58 (1.02-2.44)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4.2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91 (0.61-1.36)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763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815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62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6.5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Hospitalization at birth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916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905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Yes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46 (0.96-2.22)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**</w:t>
            </w: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4.3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0.90 (0.67-1.19)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No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682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 xml:space="preserve"> 9.2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666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13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APGAR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760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n=1780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 &lt;8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628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5 (0.71-2.2)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671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35.9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1.21 (0.81-1.79)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NS</w:t>
            </w:r>
          </w:p>
        </w:tc>
      </w:tr>
      <w:tr w:rsidR="00E56220" w:rsidRPr="003A23E0" w:rsidTr="000E10A4">
        <w:tc>
          <w:tcPr>
            <w:tcW w:w="893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 xml:space="preserve">   &gt;=8</w:t>
            </w:r>
          </w:p>
        </w:tc>
        <w:tc>
          <w:tcPr>
            <w:tcW w:w="419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330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331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73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65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  <w:tc>
          <w:tcPr>
            <w:tcW w:w="436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293" w:type="pct"/>
            <w:vAlign w:val="bottom"/>
          </w:tcPr>
          <w:p w:rsidR="00E56220" w:rsidRPr="003A23E0" w:rsidRDefault="00E56220" w:rsidP="000E10A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94" w:type="pct"/>
            <w:vAlign w:val="bottom"/>
          </w:tcPr>
          <w:p w:rsidR="00E56220" w:rsidRPr="003A23E0" w:rsidRDefault="00E56220" w:rsidP="000E10A4">
            <w:pPr>
              <w:rPr>
                <w:rFonts w:ascii="Arial" w:hAnsi="Arial" w:cs="Arial"/>
                <w:sz w:val="18"/>
                <w:szCs w:val="18"/>
              </w:rPr>
            </w:pPr>
            <w:r w:rsidRPr="003A23E0">
              <w:rPr>
                <w:rFonts w:ascii="Arial" w:hAnsi="Arial" w:cs="Arial"/>
                <w:sz w:val="18"/>
                <w:szCs w:val="18"/>
              </w:rPr>
              <w:t>40.4</w:t>
            </w:r>
          </w:p>
        </w:tc>
        <w:tc>
          <w:tcPr>
            <w:tcW w:w="754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  <w:r w:rsidRPr="003A23E0"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  <w:t>Ref</w:t>
            </w:r>
          </w:p>
        </w:tc>
        <w:tc>
          <w:tcPr>
            <w:tcW w:w="251" w:type="pct"/>
            <w:vAlign w:val="bottom"/>
          </w:tcPr>
          <w:p w:rsidR="00E56220" w:rsidRPr="003A23E0" w:rsidRDefault="00E56220" w:rsidP="000E10A4">
            <w:pPr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r-FR"/>
              </w:rPr>
            </w:pPr>
          </w:p>
        </w:tc>
      </w:tr>
    </w:tbl>
    <w:p w:rsidR="00E56220" w:rsidRPr="003A23E0" w:rsidRDefault="00E56220" w:rsidP="00E56220">
      <w:pPr>
        <w:tabs>
          <w:tab w:val="left" w:pos="4230"/>
        </w:tabs>
        <w:spacing w:before="0"/>
        <w:rPr>
          <w:rFonts w:ascii="Arial" w:hAnsi="Arial" w:cs="Arial"/>
          <w:sz w:val="18"/>
          <w:szCs w:val="18"/>
          <w:lang w:val="en-GB"/>
        </w:rPr>
      </w:pPr>
      <w:r w:rsidRPr="003A23E0">
        <w:rPr>
          <w:rFonts w:ascii="Arial" w:hAnsi="Arial" w:cs="Arial"/>
          <w:sz w:val="18"/>
          <w:szCs w:val="18"/>
          <w:lang w:val="en-GB"/>
        </w:rPr>
        <w:t>** Significant at p&lt;0.05           * Significant at p&lt;0.25</w:t>
      </w:r>
      <w:r w:rsidRPr="003A23E0">
        <w:rPr>
          <w:rFonts w:ascii="Arial" w:hAnsi="Arial" w:cs="Arial"/>
          <w:sz w:val="18"/>
          <w:szCs w:val="18"/>
          <w:lang w:val="en-GB"/>
        </w:rPr>
        <w:tab/>
      </w:r>
      <w:r w:rsidRPr="003A23E0">
        <w:rPr>
          <w:rFonts w:ascii="Arial" w:hAnsi="Arial" w:cs="Arial"/>
          <w:sz w:val="18"/>
          <w:szCs w:val="18"/>
          <w:lang w:val="en-GB"/>
        </w:rPr>
        <w:tab/>
        <w:t>NS Non significant at p&lt;0.05</w:t>
      </w:r>
    </w:p>
    <w:p w:rsidR="00E56220" w:rsidRPr="003A23E0" w:rsidRDefault="00E56220" w:rsidP="00E56220">
      <w:pPr>
        <w:tabs>
          <w:tab w:val="left" w:pos="4230"/>
        </w:tabs>
        <w:spacing w:before="0"/>
        <w:rPr>
          <w:rFonts w:ascii="Arial" w:hAnsi="Arial" w:cs="Arial"/>
          <w:sz w:val="18"/>
          <w:szCs w:val="18"/>
          <w:lang w:val="en-GB"/>
        </w:rPr>
      </w:pPr>
      <w:r w:rsidRPr="003A23E0">
        <w:rPr>
          <w:rFonts w:ascii="Arial" w:hAnsi="Arial" w:cs="Arial"/>
          <w:sz w:val="18"/>
          <w:szCs w:val="18"/>
          <w:lang w:val="en-GB"/>
        </w:rPr>
        <w:t>Adjusted on infant’s gender and recruitment site except for the variables gender and recruitment site</w:t>
      </w:r>
    </w:p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bookmarkEnd w:id="0"/>
    <w:p w:rsidR="00691357" w:rsidRPr="00AF47F2" w:rsidRDefault="00691357" w:rsidP="009A2B73">
      <w:pPr>
        <w:spacing w:before="0" w:after="200" w:line="276" w:lineRule="auto"/>
        <w:jc w:val="left"/>
        <w:rPr>
          <w:rFonts w:ascii="Arial" w:eastAsia="Calibri" w:hAnsi="Arial" w:cs="Arial"/>
          <w:sz w:val="20"/>
          <w:szCs w:val="20"/>
          <w:lang w:val="en-GB"/>
        </w:rPr>
      </w:pPr>
    </w:p>
    <w:sectPr w:rsidR="00691357" w:rsidRPr="00AF47F2" w:rsidSect="009A2B73">
      <w:footerReference w:type="default" r:id="rId9"/>
      <w:pgSz w:w="11907" w:h="16839" w:code="1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764" w:rsidRDefault="00866764" w:rsidP="00660D6B">
      <w:pPr>
        <w:spacing w:before="0"/>
      </w:pPr>
      <w:r>
        <w:separator/>
      </w:r>
    </w:p>
  </w:endnote>
  <w:endnote w:type="continuationSeparator" w:id="0">
    <w:p w:rsidR="00866764" w:rsidRDefault="00866764" w:rsidP="00660D6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94C" w:rsidRDefault="00541A94" w:rsidP="00541A94">
    <w:pPr>
      <w:pStyle w:val="Pieddepage"/>
      <w:jc w:val="center"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623747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764" w:rsidRDefault="00866764" w:rsidP="00660D6B">
      <w:pPr>
        <w:spacing w:before="0"/>
      </w:pPr>
      <w:r>
        <w:separator/>
      </w:r>
    </w:p>
  </w:footnote>
  <w:footnote w:type="continuationSeparator" w:id="0">
    <w:p w:rsidR="00866764" w:rsidRDefault="00866764" w:rsidP="00660D6B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E8E15D8"/>
    <w:multiLevelType w:val="hybridMultilevel"/>
    <w:tmpl w:val="9FC034F4"/>
    <w:lvl w:ilvl="0" w:tplc="77AC8E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D37738"/>
    <w:multiLevelType w:val="hybridMultilevel"/>
    <w:tmpl w:val="72C6A068"/>
    <w:lvl w:ilvl="0" w:tplc="57BC38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">
    <w15:presenceInfo w15:providerId="None" w15:userId="Ale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rwrwprusxvsle2fr3x50z7vp05ppze2x9r&quot;&gt;StageM2&lt;record-ids&gt;&lt;item&gt;4&lt;/item&gt;&lt;item&gt;5&lt;/item&gt;&lt;item&gt;6&lt;/item&gt;&lt;item&gt;9&lt;/item&gt;&lt;item&gt;11&lt;/item&gt;&lt;item&gt;12&lt;/item&gt;&lt;item&gt;15&lt;/item&gt;&lt;item&gt;16&lt;/item&gt;&lt;item&gt;17&lt;/item&gt;&lt;item&gt;22&lt;/item&gt;&lt;item&gt;26&lt;/item&gt;&lt;item&gt;27&lt;/item&gt;&lt;item&gt;28&lt;/item&gt;&lt;item&gt;29&lt;/item&gt;&lt;item&gt;33&lt;/item&gt;&lt;item&gt;38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9&lt;/item&gt;&lt;/record-ids&gt;&lt;/item&gt;&lt;/Libraries&gt;"/>
  </w:docVars>
  <w:rsids>
    <w:rsidRoot w:val="00691357"/>
    <w:rsid w:val="0002703C"/>
    <w:rsid w:val="00036232"/>
    <w:rsid w:val="00046A3C"/>
    <w:rsid w:val="00050499"/>
    <w:rsid w:val="00060739"/>
    <w:rsid w:val="00066E32"/>
    <w:rsid w:val="00073CDF"/>
    <w:rsid w:val="00075DC5"/>
    <w:rsid w:val="000B2E6E"/>
    <w:rsid w:val="000D20C7"/>
    <w:rsid w:val="00124D02"/>
    <w:rsid w:val="00180F61"/>
    <w:rsid w:val="001A4745"/>
    <w:rsid w:val="001C4232"/>
    <w:rsid w:val="001D158D"/>
    <w:rsid w:val="001E30BD"/>
    <w:rsid w:val="001E57FD"/>
    <w:rsid w:val="00207DF3"/>
    <w:rsid w:val="00210184"/>
    <w:rsid w:val="002D4AF3"/>
    <w:rsid w:val="002F7F0D"/>
    <w:rsid w:val="003603F5"/>
    <w:rsid w:val="00395A4C"/>
    <w:rsid w:val="003A52A3"/>
    <w:rsid w:val="003B7A62"/>
    <w:rsid w:val="003F7A76"/>
    <w:rsid w:val="00445751"/>
    <w:rsid w:val="004710F5"/>
    <w:rsid w:val="004937C6"/>
    <w:rsid w:val="004975E2"/>
    <w:rsid w:val="004A1418"/>
    <w:rsid w:val="004D001B"/>
    <w:rsid w:val="004D507F"/>
    <w:rsid w:val="004D6498"/>
    <w:rsid w:val="004F0D4D"/>
    <w:rsid w:val="004F1A39"/>
    <w:rsid w:val="00502EF9"/>
    <w:rsid w:val="005101DA"/>
    <w:rsid w:val="00541A94"/>
    <w:rsid w:val="00556CD2"/>
    <w:rsid w:val="0056255D"/>
    <w:rsid w:val="005875C0"/>
    <w:rsid w:val="00597C7B"/>
    <w:rsid w:val="005C3C81"/>
    <w:rsid w:val="00623747"/>
    <w:rsid w:val="00634D17"/>
    <w:rsid w:val="00635BDE"/>
    <w:rsid w:val="00660D6B"/>
    <w:rsid w:val="00691357"/>
    <w:rsid w:val="006B4521"/>
    <w:rsid w:val="00701406"/>
    <w:rsid w:val="00716156"/>
    <w:rsid w:val="007A6328"/>
    <w:rsid w:val="007B2304"/>
    <w:rsid w:val="007B34C2"/>
    <w:rsid w:val="0080394C"/>
    <w:rsid w:val="00814D32"/>
    <w:rsid w:val="00817498"/>
    <w:rsid w:val="00866764"/>
    <w:rsid w:val="008A0D90"/>
    <w:rsid w:val="008B2F98"/>
    <w:rsid w:val="008C0827"/>
    <w:rsid w:val="008F7979"/>
    <w:rsid w:val="00924491"/>
    <w:rsid w:val="009266C3"/>
    <w:rsid w:val="00941F14"/>
    <w:rsid w:val="00967368"/>
    <w:rsid w:val="0098154F"/>
    <w:rsid w:val="00997CFA"/>
    <w:rsid w:val="009A2B73"/>
    <w:rsid w:val="009C4800"/>
    <w:rsid w:val="009D7519"/>
    <w:rsid w:val="009E6853"/>
    <w:rsid w:val="00A50FAC"/>
    <w:rsid w:val="00A646F2"/>
    <w:rsid w:val="00A80800"/>
    <w:rsid w:val="00AC0403"/>
    <w:rsid w:val="00AE3A18"/>
    <w:rsid w:val="00B032AF"/>
    <w:rsid w:val="00B07CFB"/>
    <w:rsid w:val="00B34019"/>
    <w:rsid w:val="00B603E7"/>
    <w:rsid w:val="00B62B59"/>
    <w:rsid w:val="00B77C3A"/>
    <w:rsid w:val="00B80C56"/>
    <w:rsid w:val="00B92317"/>
    <w:rsid w:val="00B972CF"/>
    <w:rsid w:val="00BA7EE0"/>
    <w:rsid w:val="00BF459A"/>
    <w:rsid w:val="00C05C37"/>
    <w:rsid w:val="00C37E99"/>
    <w:rsid w:val="00C52703"/>
    <w:rsid w:val="00C9637E"/>
    <w:rsid w:val="00CA3177"/>
    <w:rsid w:val="00D705D6"/>
    <w:rsid w:val="00D73D4D"/>
    <w:rsid w:val="00DA3097"/>
    <w:rsid w:val="00DC1EFE"/>
    <w:rsid w:val="00DE3753"/>
    <w:rsid w:val="00DF41FD"/>
    <w:rsid w:val="00E03D8D"/>
    <w:rsid w:val="00E3092C"/>
    <w:rsid w:val="00E412D0"/>
    <w:rsid w:val="00E41C51"/>
    <w:rsid w:val="00E56220"/>
    <w:rsid w:val="00E615A6"/>
    <w:rsid w:val="00EB0490"/>
    <w:rsid w:val="00ED0220"/>
    <w:rsid w:val="00ED4168"/>
    <w:rsid w:val="00EE46EF"/>
    <w:rsid w:val="00F11FE9"/>
    <w:rsid w:val="00F1252F"/>
    <w:rsid w:val="00F67ED7"/>
    <w:rsid w:val="00FA2695"/>
    <w:rsid w:val="00FB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097"/>
  </w:style>
  <w:style w:type="paragraph" w:styleId="Titre1">
    <w:name w:val="heading 1"/>
    <w:basedOn w:val="Normal"/>
    <w:next w:val="Normal"/>
    <w:link w:val="Titre1Car"/>
    <w:qFormat/>
    <w:rsid w:val="00691357"/>
    <w:pPr>
      <w:keepNext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qFormat/>
    <w:rsid w:val="00691357"/>
    <w:pPr>
      <w:keepNext/>
      <w:spacing w:before="240" w:after="60"/>
      <w:jc w:val="left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691357"/>
    <w:pPr>
      <w:keepNext/>
      <w:spacing w:before="0"/>
      <w:jc w:val="left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913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6913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re3Car">
    <w:name w:val="Titre 3 Car"/>
    <w:basedOn w:val="Policepardfaut"/>
    <w:link w:val="Titre3"/>
    <w:rsid w:val="006913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En-tte">
    <w:name w:val="header"/>
    <w:basedOn w:val="Normal"/>
    <w:link w:val="En-tt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lavierHTML">
    <w:name w:val="HTML Keyboard"/>
    <w:basedOn w:val="Policepardfaut"/>
    <w:rsid w:val="00691357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691357"/>
  </w:style>
  <w:style w:type="character" w:styleId="Numrodeligne">
    <w:name w:val="line number"/>
    <w:basedOn w:val="Policepardfaut"/>
    <w:rsid w:val="00691357"/>
  </w:style>
  <w:style w:type="paragraph" w:styleId="Pieddepage">
    <w:name w:val="footer"/>
    <w:basedOn w:val="Normal"/>
    <w:link w:val="Pieddepag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rsid w:val="0069135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Retraitcorpsdetexte">
    <w:name w:val="Body Text Indent"/>
    <w:basedOn w:val="Normal"/>
    <w:link w:val="RetraitcorpsdetexteCar"/>
    <w:rsid w:val="00691357"/>
    <w:pPr>
      <w:spacing w:before="0"/>
      <w:ind w:left="72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Policepardfaut"/>
    <w:rsid w:val="006913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1357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Policepardfaut"/>
    <w:rsid w:val="00691357"/>
  </w:style>
  <w:style w:type="paragraph" w:customStyle="1" w:styleId="EndNoteBibliographyTitle">
    <w:name w:val="EndNote Bibliography Title"/>
    <w:basedOn w:val="Normal"/>
    <w:link w:val="EndNoteBibliographyTitleCar"/>
    <w:rsid w:val="00691357"/>
    <w:pPr>
      <w:spacing w:before="0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1357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1357"/>
    <w:pPr>
      <w:spacing w:before="0"/>
      <w:jc w:val="left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1357"/>
    <w:rPr>
      <w:rFonts w:ascii="Calibri" w:eastAsia="Times New Roman" w:hAnsi="Calibri" w:cs="Times New Roman"/>
      <w:noProof/>
      <w:szCs w:val="24"/>
      <w:lang w:val="en-US"/>
    </w:rPr>
  </w:style>
  <w:style w:type="character" w:styleId="Lienhypertexte">
    <w:name w:val="Hyperlink"/>
    <w:basedOn w:val="Policepardfaut"/>
    <w:rsid w:val="00691357"/>
    <w:rPr>
      <w:color w:val="0000FF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91357"/>
    <w:pPr>
      <w:spacing w:before="0"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1357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135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913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13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135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13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1357"/>
    <w:rPr>
      <w:b/>
      <w:bCs/>
      <w:sz w:val="20"/>
      <w:szCs w:val="20"/>
    </w:rPr>
  </w:style>
  <w:style w:type="character" w:customStyle="1" w:styleId="longtext">
    <w:name w:val="long_text"/>
    <w:basedOn w:val="Policepardfaut"/>
    <w:rsid w:val="00691357"/>
    <w:rPr>
      <w:rFonts w:cs="Times New Roman"/>
    </w:rPr>
  </w:style>
  <w:style w:type="character" w:customStyle="1" w:styleId="hps">
    <w:name w:val="hps"/>
    <w:basedOn w:val="Policepardfaut"/>
    <w:rsid w:val="00691357"/>
    <w:rPr>
      <w:rFonts w:cs="Times New Roman"/>
    </w:rPr>
  </w:style>
  <w:style w:type="paragraph" w:styleId="Rvision">
    <w:name w:val="Revision"/>
    <w:hidden/>
    <w:uiPriority w:val="99"/>
    <w:semiHidden/>
    <w:rsid w:val="00691357"/>
    <w:pPr>
      <w:spacing w:before="0"/>
      <w:jc w:val="left"/>
    </w:pPr>
  </w:style>
  <w:style w:type="numbering" w:customStyle="1" w:styleId="Aucuneliste1">
    <w:name w:val="Aucune liste1"/>
    <w:next w:val="Aucuneliste"/>
    <w:uiPriority w:val="99"/>
    <w:semiHidden/>
    <w:unhideWhenUsed/>
    <w:rsid w:val="00691357"/>
  </w:style>
  <w:style w:type="table" w:styleId="Grilledutableau">
    <w:name w:val="Table Grid"/>
    <w:basedOn w:val="TableauNormal"/>
    <w:uiPriority w:val="59"/>
    <w:rsid w:val="0069135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1357"/>
    <w:pPr>
      <w:ind w:left="720"/>
      <w:contextualSpacing/>
    </w:pPr>
  </w:style>
  <w:style w:type="paragraph" w:styleId="PrformatHTML">
    <w:name w:val="HTML Preformatted"/>
    <w:basedOn w:val="Normal"/>
    <w:link w:val="PrformatHTMLCar"/>
    <w:rsid w:val="0069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jc w:val="left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rsid w:val="00691357"/>
    <w:rPr>
      <w:rFonts w:ascii="Courier New" w:eastAsia="MS Mincho" w:hAnsi="Courier New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Keyboard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097"/>
  </w:style>
  <w:style w:type="paragraph" w:styleId="Titre1">
    <w:name w:val="heading 1"/>
    <w:basedOn w:val="Normal"/>
    <w:next w:val="Normal"/>
    <w:link w:val="Titre1Car"/>
    <w:qFormat/>
    <w:rsid w:val="00691357"/>
    <w:pPr>
      <w:keepNext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qFormat/>
    <w:rsid w:val="00691357"/>
    <w:pPr>
      <w:keepNext/>
      <w:spacing w:before="240" w:after="60"/>
      <w:jc w:val="left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691357"/>
    <w:pPr>
      <w:keepNext/>
      <w:spacing w:before="0"/>
      <w:jc w:val="left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91357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691357"/>
    <w:rPr>
      <w:rFonts w:ascii="Arial" w:eastAsia="Times New Roman" w:hAnsi="Arial" w:cs="Arial"/>
      <w:b/>
      <w:bCs/>
      <w:szCs w:val="28"/>
      <w:lang w:val="en-GB"/>
    </w:rPr>
  </w:style>
  <w:style w:type="character" w:customStyle="1" w:styleId="Titre3Car">
    <w:name w:val="Titre 3 Car"/>
    <w:basedOn w:val="Policepardfaut"/>
    <w:link w:val="Titre3"/>
    <w:rsid w:val="0069135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En-tte">
    <w:name w:val="header"/>
    <w:basedOn w:val="Normal"/>
    <w:link w:val="En-tt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lavierHTML">
    <w:name w:val="HTML Keyboard"/>
    <w:basedOn w:val="Policepardfaut"/>
    <w:rsid w:val="00691357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691357"/>
  </w:style>
  <w:style w:type="character" w:styleId="Numrodeligne">
    <w:name w:val="line number"/>
    <w:basedOn w:val="Policepardfaut"/>
    <w:rsid w:val="00691357"/>
  </w:style>
  <w:style w:type="paragraph" w:styleId="Pieddepage">
    <w:name w:val="footer"/>
    <w:basedOn w:val="Normal"/>
    <w:link w:val="PieddepageCar"/>
    <w:rsid w:val="00691357"/>
    <w:pPr>
      <w:tabs>
        <w:tab w:val="center" w:pos="4320"/>
        <w:tab w:val="right" w:pos="8640"/>
      </w:tabs>
      <w:spacing w:before="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rsid w:val="0069135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Retraitcorpsdetexte">
    <w:name w:val="Body Text Indent"/>
    <w:basedOn w:val="Normal"/>
    <w:link w:val="RetraitcorpsdetexteCar"/>
    <w:rsid w:val="00691357"/>
    <w:pPr>
      <w:spacing w:before="0"/>
      <w:ind w:left="720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691357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Policepardfaut"/>
    <w:rsid w:val="00691357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1357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Policepardfaut"/>
    <w:rsid w:val="00691357"/>
  </w:style>
  <w:style w:type="paragraph" w:customStyle="1" w:styleId="EndNoteBibliographyTitle">
    <w:name w:val="EndNote Bibliography Title"/>
    <w:basedOn w:val="Normal"/>
    <w:link w:val="EndNoteBibliographyTitleCar"/>
    <w:rsid w:val="00691357"/>
    <w:pPr>
      <w:spacing w:before="0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1357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1357"/>
    <w:pPr>
      <w:spacing w:before="0"/>
      <w:jc w:val="left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1357"/>
    <w:rPr>
      <w:rFonts w:ascii="Calibri" w:eastAsia="Times New Roman" w:hAnsi="Calibri" w:cs="Times New Roman"/>
      <w:noProof/>
      <w:szCs w:val="24"/>
      <w:lang w:val="en-US"/>
    </w:rPr>
  </w:style>
  <w:style w:type="character" w:styleId="Lienhypertexte">
    <w:name w:val="Hyperlink"/>
    <w:basedOn w:val="Policepardfaut"/>
    <w:rsid w:val="00691357"/>
    <w:rPr>
      <w:color w:val="0000FF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91357"/>
    <w:pPr>
      <w:spacing w:before="0" w:after="200" w:line="276" w:lineRule="auto"/>
      <w:jc w:val="left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1357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135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913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13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135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135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1357"/>
    <w:rPr>
      <w:b/>
      <w:bCs/>
      <w:sz w:val="20"/>
      <w:szCs w:val="20"/>
    </w:rPr>
  </w:style>
  <w:style w:type="character" w:customStyle="1" w:styleId="longtext">
    <w:name w:val="long_text"/>
    <w:basedOn w:val="Policepardfaut"/>
    <w:rsid w:val="00691357"/>
    <w:rPr>
      <w:rFonts w:cs="Times New Roman"/>
    </w:rPr>
  </w:style>
  <w:style w:type="character" w:customStyle="1" w:styleId="hps">
    <w:name w:val="hps"/>
    <w:basedOn w:val="Policepardfaut"/>
    <w:rsid w:val="00691357"/>
    <w:rPr>
      <w:rFonts w:cs="Times New Roman"/>
    </w:rPr>
  </w:style>
  <w:style w:type="paragraph" w:styleId="Rvision">
    <w:name w:val="Revision"/>
    <w:hidden/>
    <w:uiPriority w:val="99"/>
    <w:semiHidden/>
    <w:rsid w:val="00691357"/>
    <w:pPr>
      <w:spacing w:before="0"/>
      <w:jc w:val="left"/>
    </w:pPr>
  </w:style>
  <w:style w:type="numbering" w:customStyle="1" w:styleId="Aucuneliste1">
    <w:name w:val="Aucune liste1"/>
    <w:next w:val="Aucuneliste"/>
    <w:uiPriority w:val="99"/>
    <w:semiHidden/>
    <w:unhideWhenUsed/>
    <w:rsid w:val="00691357"/>
  </w:style>
  <w:style w:type="table" w:styleId="Grilledutableau">
    <w:name w:val="Table Grid"/>
    <w:basedOn w:val="TableauNormal"/>
    <w:uiPriority w:val="59"/>
    <w:rsid w:val="0069135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91357"/>
    <w:pPr>
      <w:ind w:left="720"/>
      <w:contextualSpacing/>
    </w:pPr>
  </w:style>
  <w:style w:type="paragraph" w:styleId="PrformatHTML">
    <w:name w:val="HTML Preformatted"/>
    <w:basedOn w:val="Normal"/>
    <w:link w:val="PrformatHTMLCar"/>
    <w:rsid w:val="006913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jc w:val="left"/>
    </w:pPr>
    <w:rPr>
      <w:rFonts w:ascii="Courier New" w:eastAsia="MS Mincho" w:hAnsi="Courier New" w:cs="Times New Roman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rsid w:val="00691357"/>
    <w:rPr>
      <w:rFonts w:ascii="Courier New" w:eastAsia="MS Mincho" w:hAnsi="Courier New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42B1E9-ADAE-4DD8-8EAF-EB22D0F7E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larys_000</cp:lastModifiedBy>
  <cp:revision>2</cp:revision>
  <dcterms:created xsi:type="dcterms:W3CDTF">2015-01-22T01:28:00Z</dcterms:created>
  <dcterms:modified xsi:type="dcterms:W3CDTF">2015-01-22T01:28:00Z</dcterms:modified>
</cp:coreProperties>
</file>